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926CC" w14:textId="77777777" w:rsidR="00D10BE0" w:rsidRPr="0062212F" w:rsidRDefault="00D10BE0" w:rsidP="00D10BE0">
      <w:pPr>
        <w:jc w:val="center"/>
        <w:rPr>
          <w:rFonts w:ascii="Times New Roman" w:hAnsi="Times New Roman" w:cs="Times New Roman"/>
          <w:lang w:val="en-US"/>
        </w:rPr>
      </w:pPr>
    </w:p>
    <w:p w14:paraId="122258AC" w14:textId="77777777" w:rsidR="00D10BE0" w:rsidRPr="0062212F" w:rsidRDefault="00D10BE0" w:rsidP="00D10BE0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45BA0A6" wp14:editId="5A2EEDD9">
            <wp:extent cx="9881870" cy="2451735"/>
            <wp:effectExtent l="0" t="0" r="5080" b="5715"/>
            <wp:docPr id="113480416" name="Image 2" descr="Une image contenant texte, capture d’écran, nombr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80416" name="Image 2" descr="Une image contenant texte, capture d’écran, nombre, lign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81870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07C00" w14:textId="77777777" w:rsidR="00D10BE0" w:rsidRPr="0062212F" w:rsidRDefault="00D10BE0" w:rsidP="00D10BE0">
      <w:pPr>
        <w:jc w:val="center"/>
        <w:rPr>
          <w:rFonts w:ascii="Times New Roman" w:hAnsi="Times New Roman" w:cs="Times New Roman"/>
          <w:lang w:val="en-US"/>
        </w:rPr>
      </w:pPr>
    </w:p>
    <w:p w14:paraId="6F91EAB5" w14:textId="77777777" w:rsidR="00D10BE0" w:rsidRPr="0062212F" w:rsidRDefault="00D10BE0" w:rsidP="00D10BE0">
      <w:pPr>
        <w:jc w:val="center"/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lang w:val="en-US"/>
        </w:rPr>
        <w:t>S1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>Figure. Regional variation in the distribution of studies outcomes reported by health professionals who treat burned-out patients / clients (%)</w:t>
      </w:r>
    </w:p>
    <w:p w14:paraId="4BE6125F" w14:textId="77777777" w:rsidR="00D10BE0" w:rsidRPr="0062212F" w:rsidRDefault="00D10BE0" w:rsidP="00D10BE0">
      <w:pPr>
        <w:jc w:val="center"/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lang w:val="en-US"/>
        </w:rPr>
        <w:t>A – proportion of treated patients / clients who relapse; B – proportion of patients / clients who can return to work; C – burnout severity in the majority of patients / clients</w:t>
      </w:r>
    </w:p>
    <w:p w14:paraId="7B1B786C" w14:textId="77777777" w:rsidR="00680013" w:rsidRPr="00D10BE0" w:rsidRDefault="00680013">
      <w:pPr>
        <w:rPr>
          <w:lang w:val="en-US"/>
        </w:rPr>
      </w:pPr>
    </w:p>
    <w:sectPr w:rsidR="00680013" w:rsidRPr="00D10BE0" w:rsidSect="00D10B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F34"/>
    <w:rsid w:val="00542933"/>
    <w:rsid w:val="00623C7E"/>
    <w:rsid w:val="00680013"/>
    <w:rsid w:val="008D5361"/>
    <w:rsid w:val="00D10BE0"/>
    <w:rsid w:val="00D85D61"/>
    <w:rsid w:val="00E63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9FF05B1-AD03-4883-8B5C-35E9A4970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BE0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0</Characters>
  <Application>Microsoft Office Word</Application>
  <DocSecurity>0</DocSecurity>
  <Lines>2</Lines>
  <Paragraphs>1</Paragraphs>
  <ScaleCrop>false</ScaleCrop>
  <Company>Centre Hospitalier Universitaire Vaudois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Guseva-Canu Irina</cp:lastModifiedBy>
  <cp:revision>2</cp:revision>
  <dcterms:created xsi:type="dcterms:W3CDTF">2024-11-28T14:39:00Z</dcterms:created>
  <dcterms:modified xsi:type="dcterms:W3CDTF">2024-11-28T14:39:00Z</dcterms:modified>
</cp:coreProperties>
</file>